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1053"/>
        <w:gridCol w:w="1053"/>
        <w:gridCol w:w="1053"/>
        <w:gridCol w:w="1053"/>
        <w:gridCol w:w="960"/>
        <w:gridCol w:w="960"/>
        <w:gridCol w:w="960"/>
      </w:tblGrid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No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Group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I0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proofErr w:type="spellStart"/>
            <w:r w:rsidRPr="004E027F">
              <w:t>Tau</w:t>
            </w:r>
            <w:proofErr w:type="spellEnd"/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proofErr w:type="spellStart"/>
            <w:r w:rsidRPr="004E027F">
              <w:t>Beta</w:t>
            </w:r>
            <w:proofErr w:type="spellEnd"/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T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Sample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7751.11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76787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05360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9725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7544.78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72823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0050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8742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816.22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82861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17858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06227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464.33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90139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01240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54915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116.70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84919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98313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38157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074.70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81698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89332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37257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210.8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75079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96055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01524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918.19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84949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16927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15139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710.74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86592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95512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48559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042.05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5923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68298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67505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0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748.20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64925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94521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61802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708.36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79678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20033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92031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571.2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60845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61550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83192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391.6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74253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66482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38079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92.140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52705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46873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61931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63.610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63979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64470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93945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9188.1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36367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80055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410434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6232.6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29221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8748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80395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0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478.18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25323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78550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78613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0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827.66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95892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58358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06512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9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30.5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44615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35507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3563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9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70.471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61847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77635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66522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9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17.249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45900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30633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44973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90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16.394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3766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65053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93778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8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l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76.618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9536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44896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89849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0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249.8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82734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94876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33907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449.22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77501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0072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05671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001.56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62835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87447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60416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245.04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26286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71728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88201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037.19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06009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42549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57535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0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742.261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8559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1920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20276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55.580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46729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43229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36932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19.884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40781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25217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24964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88.042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5036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70140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22408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30.511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40297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19863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2978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46.976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56962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42078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90479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19.46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53428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50387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5873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14.41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0235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423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04165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27.003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56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77087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93351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20.617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0480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68539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57613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19.65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4933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74816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89548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17.686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6507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75576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02928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0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11.119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295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77158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46453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03.436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1556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8529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14422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0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02.560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1765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79172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59813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lastRenderedPageBreak/>
              <w:t>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77.932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5895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72440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55702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74.515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41670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09166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53559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74.385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8961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62640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60285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64.32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8625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58404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50816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1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62.697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67078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48605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29993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1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42.465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4110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90800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34447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40.640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1603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7390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44688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1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14.544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1183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79612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28412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1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08.431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6252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85603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54186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02.516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2137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24490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44428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97.555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2505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24591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43339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85.520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1359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38704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24821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63.530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3012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16673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76662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52.332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03118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80509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076803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33.322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3915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0798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10868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30.486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049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02253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71494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27.677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09624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04858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50451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1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27.257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2372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42392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2359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17.315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0543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03045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7212</w:t>
            </w:r>
          </w:p>
        </w:tc>
        <w:tc>
          <w:tcPr>
            <w:tcW w:w="1920" w:type="dxa"/>
            <w:gridSpan w:val="2"/>
            <w:noWrap/>
            <w:hideMark/>
          </w:tcPr>
          <w:p w:rsidR="004E027F" w:rsidRPr="004E027F" w:rsidRDefault="004E027F">
            <w:proofErr w:type="spellStart"/>
            <w:r w:rsidRPr="004E027F">
              <w:t>Palmatum</w:t>
            </w:r>
            <w:proofErr w:type="spellEnd"/>
            <w:r w:rsidRPr="004E027F">
              <w:t xml:space="preserve"> L.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/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382.82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78093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0887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98264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0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890.01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58446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70456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61351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0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913.45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58524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79590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51503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0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686.04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07752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46505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6046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302.07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72317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92002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9521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189.08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66763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73345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94766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119.75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82686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10939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13091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9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846.94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50829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43862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5747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8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499.90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58596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60577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71931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7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425.45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61431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56928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91719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344.2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78126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04387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02894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9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333.39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66874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85277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80445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0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323.66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72561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08870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75919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197.15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6949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85253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91676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194.80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63429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70672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83239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9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141.46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56414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59860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64015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034.51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07267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.47032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57304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8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19.080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54001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45628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7133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92.622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48993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28045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66422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12.262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74218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83782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12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9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72.11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41518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09200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54051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7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29.924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43920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21707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50381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7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408.724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7821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79299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06816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0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83.926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41078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08946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50394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9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70.516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48255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26061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56973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0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24.123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6031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68970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04962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80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18.114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3143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91866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23724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lastRenderedPageBreak/>
              <w:t>7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11.492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41167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08058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53935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8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305.193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40047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07754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47561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8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98.355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5128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92593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38626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70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78.02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44214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25056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46717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0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68.239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2507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8188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35971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8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65.894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2199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61280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8781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8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55.20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2847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81180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3872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45.044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6589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40896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70895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44.924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40956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35957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08215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7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32.066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3352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52646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16052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1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27.889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6495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02918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22786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18.289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83699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91755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4111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7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13.095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3035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48619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17506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11.308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44024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.17877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48327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8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10.302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3247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27398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57041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0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201.219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7785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43348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78977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9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97.180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9755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40933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99057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00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84.11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4308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51041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20476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7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73.154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4102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22389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76281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5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72.309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6581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30737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89768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7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71.019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056764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90069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099827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8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70.931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4058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84273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45426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76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58.486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5288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22451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89728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1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51.287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32466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68570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49142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1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42.899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94848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60055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253942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10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37.8122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4716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250153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74458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  <w:tr w:rsidR="004E027F" w:rsidRPr="004E027F" w:rsidTr="004E027F">
        <w:trPr>
          <w:trHeight w:val="288"/>
        </w:trPr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6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>
            <w:r w:rsidRPr="004E027F">
              <w:t>&gt;3000m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37.7601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089647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1.079129</w:t>
            </w:r>
          </w:p>
        </w:tc>
        <w:tc>
          <w:tcPr>
            <w:tcW w:w="960" w:type="dxa"/>
            <w:noWrap/>
            <w:hideMark/>
          </w:tcPr>
          <w:p w:rsidR="004E027F" w:rsidRPr="004E027F" w:rsidRDefault="004E027F" w:rsidP="004E027F">
            <w:r w:rsidRPr="004E027F">
              <w:t>0.12599</w:t>
            </w:r>
          </w:p>
        </w:tc>
        <w:tc>
          <w:tcPr>
            <w:tcW w:w="2880" w:type="dxa"/>
            <w:gridSpan w:val="3"/>
            <w:noWrap/>
            <w:hideMark/>
          </w:tcPr>
          <w:p w:rsidR="004E027F" w:rsidRPr="004E027F" w:rsidRDefault="004E027F">
            <w:proofErr w:type="spellStart"/>
            <w:r w:rsidRPr="004E027F">
              <w:t>Tanguticum</w:t>
            </w:r>
            <w:proofErr w:type="spellEnd"/>
            <w:r w:rsidRPr="004E027F">
              <w:t xml:space="preserve"> Maxim. ex </w:t>
            </w:r>
            <w:proofErr w:type="spellStart"/>
            <w:r w:rsidRPr="004E027F">
              <w:t>Balf</w:t>
            </w:r>
            <w:proofErr w:type="spellEnd"/>
            <w:r w:rsidRPr="004E027F">
              <w:t>.</w:t>
            </w:r>
          </w:p>
        </w:tc>
      </w:tr>
    </w:tbl>
    <w:p w:rsidR="00AA6975" w:rsidRDefault="00AA6975">
      <w:bookmarkStart w:id="0" w:name="_GoBack"/>
      <w:bookmarkEnd w:id="0"/>
    </w:p>
    <w:sectPr w:rsidR="00AA69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437"/>
    <w:rsid w:val="004E027F"/>
    <w:rsid w:val="00AA6975"/>
    <w:rsid w:val="00C3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E02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027F"/>
    <w:rPr>
      <w:color w:val="800080"/>
      <w:u w:val="single"/>
    </w:rPr>
  </w:style>
  <w:style w:type="table" w:styleId="TableGrid">
    <w:name w:val="Table Grid"/>
    <w:basedOn w:val="TableNormal"/>
    <w:uiPriority w:val="59"/>
    <w:rsid w:val="004E0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E02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027F"/>
    <w:rPr>
      <w:color w:val="800080"/>
      <w:u w:val="single"/>
    </w:rPr>
  </w:style>
  <w:style w:type="table" w:styleId="TableGrid">
    <w:name w:val="Table Grid"/>
    <w:basedOn w:val="TableNormal"/>
    <w:uiPriority w:val="59"/>
    <w:rsid w:val="004E0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7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23</Words>
  <Characters>6730</Characters>
  <Application>Microsoft Office Word</Application>
  <DocSecurity>0</DocSecurity>
  <Lines>56</Lines>
  <Paragraphs>15</Paragraphs>
  <ScaleCrop>false</ScaleCrop>
  <Company>Universiteit Leiden</Company>
  <LinksUpToDate>false</LinksUpToDate>
  <CharactersWithSpaces>7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.</dc:creator>
  <cp:keywords/>
  <dc:description/>
  <cp:lastModifiedBy>Sun, M.</cp:lastModifiedBy>
  <cp:revision>2</cp:revision>
  <dcterms:created xsi:type="dcterms:W3CDTF">2019-07-28T17:51:00Z</dcterms:created>
  <dcterms:modified xsi:type="dcterms:W3CDTF">2019-07-28T17:52:00Z</dcterms:modified>
</cp:coreProperties>
</file>